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F1AED" w14:textId="30EB9718" w:rsidR="00A923F6" w:rsidRDefault="00A923F6" w:rsidP="00E70E63">
      <w:pPr>
        <w:spacing w:line="480" w:lineRule="auto"/>
        <w:jc w:val="both"/>
        <w:rPr>
          <w:rFonts w:ascii="Arial" w:eastAsiaTheme="minorHAnsi" w:hAnsi="Arial" w:cs="Arial"/>
          <w:color w:val="000000" w:themeColor="text1"/>
          <w:lang w:val="en" w:eastAsia="en-US"/>
        </w:rPr>
      </w:pPr>
      <w:bookmarkStart w:id="0" w:name="_GoBack"/>
      <w:bookmarkEnd w:id="0"/>
      <w:r>
        <w:rPr>
          <w:rFonts w:ascii="Arial" w:eastAsiaTheme="minorHAnsi" w:hAnsi="Arial" w:cs="Arial"/>
          <w:color w:val="000000" w:themeColor="text1"/>
          <w:lang w:val="en" w:eastAsia="en-US"/>
        </w:rPr>
        <w:t xml:space="preserve">Supplemental </w:t>
      </w:r>
      <w:r w:rsidR="00B158EB">
        <w:rPr>
          <w:rFonts w:ascii="Arial" w:eastAsiaTheme="minorHAnsi" w:hAnsi="Arial" w:cs="Arial"/>
          <w:color w:val="000000" w:themeColor="text1"/>
          <w:lang w:val="en" w:eastAsia="en-US"/>
        </w:rPr>
        <w:t>F</w:t>
      </w:r>
      <w:r>
        <w:rPr>
          <w:rFonts w:ascii="Arial" w:eastAsiaTheme="minorHAnsi" w:hAnsi="Arial" w:cs="Arial"/>
          <w:color w:val="000000" w:themeColor="text1"/>
          <w:lang w:val="en" w:eastAsia="en-US"/>
        </w:rPr>
        <w:t xml:space="preserve">igure 1: Subgroup analysis of SF36 </w:t>
      </w:r>
      <w:r w:rsidR="00B158EB">
        <w:rPr>
          <w:rFonts w:ascii="Arial" w:eastAsiaTheme="minorHAnsi" w:hAnsi="Arial" w:cs="Arial"/>
          <w:color w:val="000000" w:themeColor="text1"/>
          <w:lang w:val="en" w:eastAsia="en-US"/>
        </w:rPr>
        <w:t>based on patient sex</w:t>
      </w:r>
    </w:p>
    <w:p w14:paraId="5D3E22A3" w14:textId="34409DE1" w:rsidR="00A923F6" w:rsidRDefault="00A923F6" w:rsidP="00E70E63">
      <w:pPr>
        <w:spacing w:line="480" w:lineRule="auto"/>
        <w:jc w:val="both"/>
        <w:rPr>
          <w:rFonts w:ascii="Arial" w:eastAsiaTheme="minorHAnsi" w:hAnsi="Arial" w:cs="Arial"/>
          <w:color w:val="000000" w:themeColor="text1"/>
          <w:lang w:val="en" w:eastAsia="en-US"/>
        </w:rPr>
      </w:pPr>
      <w:r w:rsidRPr="00A923F6">
        <w:rPr>
          <w:rFonts w:ascii="Arial" w:eastAsiaTheme="minorHAnsi" w:hAnsi="Arial" w:cs="Arial"/>
          <w:noProof/>
          <w:color w:val="000000" w:themeColor="text1"/>
          <w:lang w:val="en-US" w:eastAsia="en-US"/>
        </w:rPr>
        <w:drawing>
          <wp:inline distT="0" distB="0" distL="0" distR="0" wp14:anchorId="46AB00F1" wp14:editId="2598436F">
            <wp:extent cx="5756910" cy="170624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59C61" w14:textId="356F05C7" w:rsidR="00A923F6" w:rsidRDefault="00A923F6" w:rsidP="00E70E63">
      <w:pPr>
        <w:spacing w:line="480" w:lineRule="auto"/>
        <w:jc w:val="both"/>
        <w:rPr>
          <w:rFonts w:ascii="Arial" w:eastAsiaTheme="minorHAnsi" w:hAnsi="Arial" w:cs="Arial"/>
          <w:color w:val="000000" w:themeColor="text1"/>
          <w:lang w:val="en" w:eastAsia="en-US"/>
        </w:rPr>
      </w:pPr>
    </w:p>
    <w:p w14:paraId="7F3D6467" w14:textId="6D3A080C" w:rsidR="00A923F6" w:rsidRDefault="00A923F6" w:rsidP="00E70E63">
      <w:pPr>
        <w:spacing w:line="480" w:lineRule="auto"/>
        <w:jc w:val="both"/>
        <w:rPr>
          <w:rFonts w:ascii="Arial" w:eastAsiaTheme="minorHAnsi" w:hAnsi="Arial" w:cs="Arial"/>
          <w:color w:val="000000" w:themeColor="text1"/>
          <w:lang w:val="en" w:eastAsia="en-US"/>
        </w:rPr>
      </w:pPr>
      <w:r>
        <w:rPr>
          <w:rFonts w:ascii="Arial" w:eastAsiaTheme="minorHAnsi" w:hAnsi="Arial" w:cs="Arial"/>
          <w:color w:val="000000" w:themeColor="text1"/>
          <w:lang w:val="en" w:eastAsia="en-US"/>
        </w:rPr>
        <w:t>Supplem</w:t>
      </w:r>
      <w:r w:rsidR="00B158EB">
        <w:rPr>
          <w:rFonts w:ascii="Arial" w:eastAsiaTheme="minorHAnsi" w:hAnsi="Arial" w:cs="Arial"/>
          <w:color w:val="000000" w:themeColor="text1"/>
          <w:lang w:val="en" w:eastAsia="en-US"/>
        </w:rPr>
        <w:t>e</w:t>
      </w:r>
      <w:r>
        <w:rPr>
          <w:rFonts w:ascii="Arial" w:eastAsiaTheme="minorHAnsi" w:hAnsi="Arial" w:cs="Arial"/>
          <w:color w:val="000000" w:themeColor="text1"/>
          <w:lang w:val="en" w:eastAsia="en-US"/>
        </w:rPr>
        <w:t xml:space="preserve">ntal </w:t>
      </w:r>
      <w:r w:rsidR="00B158EB">
        <w:rPr>
          <w:rFonts w:ascii="Arial" w:eastAsiaTheme="minorHAnsi" w:hAnsi="Arial" w:cs="Arial"/>
          <w:color w:val="000000" w:themeColor="text1"/>
          <w:lang w:val="en" w:eastAsia="en-US"/>
        </w:rPr>
        <w:t>F</w:t>
      </w:r>
      <w:r>
        <w:rPr>
          <w:rFonts w:ascii="Arial" w:eastAsiaTheme="minorHAnsi" w:hAnsi="Arial" w:cs="Arial"/>
          <w:color w:val="000000" w:themeColor="text1"/>
          <w:lang w:val="en" w:eastAsia="en-US"/>
        </w:rPr>
        <w:t xml:space="preserve">igure 2: Subgroup analysis of SF36 </w:t>
      </w:r>
      <w:r w:rsidR="00B158EB">
        <w:rPr>
          <w:rFonts w:ascii="Arial" w:eastAsiaTheme="minorHAnsi" w:hAnsi="Arial" w:cs="Arial"/>
          <w:color w:val="000000" w:themeColor="text1"/>
          <w:lang w:val="en" w:eastAsia="en-US"/>
        </w:rPr>
        <w:t xml:space="preserve">based on patient </w:t>
      </w:r>
      <w:r>
        <w:rPr>
          <w:rFonts w:ascii="Arial" w:eastAsiaTheme="minorHAnsi" w:hAnsi="Arial" w:cs="Arial"/>
          <w:color w:val="000000" w:themeColor="text1"/>
          <w:lang w:val="en" w:eastAsia="en-US"/>
        </w:rPr>
        <w:t>age</w:t>
      </w:r>
    </w:p>
    <w:p w14:paraId="5EB91BD6" w14:textId="3F02953B" w:rsidR="00A923F6" w:rsidRPr="002C4E12" w:rsidRDefault="00A923F6" w:rsidP="00E70E63">
      <w:pPr>
        <w:spacing w:line="480" w:lineRule="auto"/>
        <w:jc w:val="both"/>
        <w:rPr>
          <w:rFonts w:ascii="Arial" w:eastAsiaTheme="minorHAnsi" w:hAnsi="Arial" w:cs="Arial"/>
          <w:color w:val="000000" w:themeColor="text1"/>
          <w:lang w:val="en" w:eastAsia="en-US"/>
        </w:rPr>
      </w:pPr>
      <w:r w:rsidRPr="00A923F6">
        <w:rPr>
          <w:rFonts w:ascii="Arial" w:eastAsiaTheme="minorHAnsi" w:hAnsi="Arial" w:cs="Arial"/>
          <w:noProof/>
          <w:color w:val="000000" w:themeColor="text1"/>
          <w:lang w:val="en-US" w:eastAsia="en-US"/>
        </w:rPr>
        <w:drawing>
          <wp:inline distT="0" distB="0" distL="0" distR="0" wp14:anchorId="6123DF4F" wp14:editId="7EC75811">
            <wp:extent cx="5756910" cy="5647055"/>
            <wp:effectExtent l="0" t="0" r="0" b="4445"/>
            <wp:docPr id="7" name="Grafik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309450-BABE-40FA-B67B-7CAB68C0E8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309450-BABE-40FA-B67B-7CAB68C0E8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64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23F6" w:rsidRPr="002C4E12" w:rsidSect="00B21BB0">
      <w:foot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A04D4" w14:textId="77777777" w:rsidR="001A5110" w:rsidRDefault="001A5110" w:rsidP="007352D9">
      <w:r>
        <w:separator/>
      </w:r>
    </w:p>
  </w:endnote>
  <w:endnote w:type="continuationSeparator" w:id="0">
    <w:p w14:paraId="7943E8C6" w14:textId="77777777" w:rsidR="001A5110" w:rsidRDefault="001A5110" w:rsidP="00735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1317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C5D41" w14:textId="288FAA32" w:rsidR="007352D9" w:rsidRDefault="007352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3E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01DA22" w14:textId="77777777" w:rsidR="007352D9" w:rsidRDefault="007352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E0DD1C" w14:textId="77777777" w:rsidR="001A5110" w:rsidRDefault="001A5110" w:rsidP="007352D9">
      <w:r>
        <w:separator/>
      </w:r>
    </w:p>
  </w:footnote>
  <w:footnote w:type="continuationSeparator" w:id="0">
    <w:p w14:paraId="74C0B3AB" w14:textId="77777777" w:rsidR="001A5110" w:rsidRDefault="001A5110" w:rsidP="007352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47E7E"/>
    <w:multiLevelType w:val="hybridMultilevel"/>
    <w:tmpl w:val="62C6A236"/>
    <w:lvl w:ilvl="0" w:tplc="3EDCFA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834B0C"/>
    <w:multiLevelType w:val="multilevel"/>
    <w:tmpl w:val="B7BE6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7331A1"/>
    <w:multiLevelType w:val="multilevel"/>
    <w:tmpl w:val="6A8E3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B4227F"/>
    <w:multiLevelType w:val="multilevel"/>
    <w:tmpl w:val="27B48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tbQwNjY1szAzMrNQ0lEKTi0uzszPAykwqgUAjQuIgSwAAAA="/>
  </w:docVars>
  <w:rsids>
    <w:rsidRoot w:val="00671CF7"/>
    <w:rsid w:val="00000AEA"/>
    <w:rsid w:val="00003EA4"/>
    <w:rsid w:val="000175B7"/>
    <w:rsid w:val="000300E6"/>
    <w:rsid w:val="00034CF3"/>
    <w:rsid w:val="00050A8E"/>
    <w:rsid w:val="000547C5"/>
    <w:rsid w:val="000760DA"/>
    <w:rsid w:val="000765CF"/>
    <w:rsid w:val="0008350B"/>
    <w:rsid w:val="00087C1C"/>
    <w:rsid w:val="000A459E"/>
    <w:rsid w:val="000A75E8"/>
    <w:rsid w:val="000C60E8"/>
    <w:rsid w:val="000E6127"/>
    <w:rsid w:val="000E628F"/>
    <w:rsid w:val="00102DE8"/>
    <w:rsid w:val="00103E01"/>
    <w:rsid w:val="00104A4E"/>
    <w:rsid w:val="00111A13"/>
    <w:rsid w:val="00113C25"/>
    <w:rsid w:val="00125F90"/>
    <w:rsid w:val="0013377E"/>
    <w:rsid w:val="00136132"/>
    <w:rsid w:val="00152309"/>
    <w:rsid w:val="001539E6"/>
    <w:rsid w:val="00156369"/>
    <w:rsid w:val="0016171A"/>
    <w:rsid w:val="00171BF0"/>
    <w:rsid w:val="001A1091"/>
    <w:rsid w:val="001A5110"/>
    <w:rsid w:val="001C228B"/>
    <w:rsid w:val="001C3ED3"/>
    <w:rsid w:val="001E0CF3"/>
    <w:rsid w:val="001E2B13"/>
    <w:rsid w:val="001E3572"/>
    <w:rsid w:val="001F36A5"/>
    <w:rsid w:val="00200E7B"/>
    <w:rsid w:val="0021340F"/>
    <w:rsid w:val="00223E78"/>
    <w:rsid w:val="00243532"/>
    <w:rsid w:val="00253036"/>
    <w:rsid w:val="00262D91"/>
    <w:rsid w:val="002649BA"/>
    <w:rsid w:val="00266BAA"/>
    <w:rsid w:val="002672BE"/>
    <w:rsid w:val="00276E3A"/>
    <w:rsid w:val="00295197"/>
    <w:rsid w:val="002A02AF"/>
    <w:rsid w:val="002A0A08"/>
    <w:rsid w:val="002A47DB"/>
    <w:rsid w:val="002A4923"/>
    <w:rsid w:val="002A4AD9"/>
    <w:rsid w:val="002A53B4"/>
    <w:rsid w:val="002B4A12"/>
    <w:rsid w:val="002C0D18"/>
    <w:rsid w:val="002C4E12"/>
    <w:rsid w:val="002E0B78"/>
    <w:rsid w:val="002E28AD"/>
    <w:rsid w:val="002F7CBE"/>
    <w:rsid w:val="00307C6E"/>
    <w:rsid w:val="0032316D"/>
    <w:rsid w:val="00330784"/>
    <w:rsid w:val="003334A5"/>
    <w:rsid w:val="00335849"/>
    <w:rsid w:val="00342B2C"/>
    <w:rsid w:val="00343A47"/>
    <w:rsid w:val="00351F5D"/>
    <w:rsid w:val="0036166D"/>
    <w:rsid w:val="00363E19"/>
    <w:rsid w:val="00393CE6"/>
    <w:rsid w:val="003A03E9"/>
    <w:rsid w:val="003A5391"/>
    <w:rsid w:val="003B4649"/>
    <w:rsid w:val="003B7A85"/>
    <w:rsid w:val="003D000D"/>
    <w:rsid w:val="003E69D4"/>
    <w:rsid w:val="003F3C30"/>
    <w:rsid w:val="00422CCD"/>
    <w:rsid w:val="00437334"/>
    <w:rsid w:val="00444BBF"/>
    <w:rsid w:val="00451B2C"/>
    <w:rsid w:val="00472CB0"/>
    <w:rsid w:val="00495D93"/>
    <w:rsid w:val="004B31F3"/>
    <w:rsid w:val="004B3820"/>
    <w:rsid w:val="004C5E2E"/>
    <w:rsid w:val="004D3348"/>
    <w:rsid w:val="004D39E8"/>
    <w:rsid w:val="004D3A71"/>
    <w:rsid w:val="004F24CE"/>
    <w:rsid w:val="004F2816"/>
    <w:rsid w:val="004F2A50"/>
    <w:rsid w:val="004F671F"/>
    <w:rsid w:val="005014AD"/>
    <w:rsid w:val="00523BA3"/>
    <w:rsid w:val="00541576"/>
    <w:rsid w:val="00561736"/>
    <w:rsid w:val="00581412"/>
    <w:rsid w:val="00581585"/>
    <w:rsid w:val="00586DB0"/>
    <w:rsid w:val="005A6E4C"/>
    <w:rsid w:val="005C6ABB"/>
    <w:rsid w:val="005D62CC"/>
    <w:rsid w:val="00601D2A"/>
    <w:rsid w:val="006112F5"/>
    <w:rsid w:val="00611D0F"/>
    <w:rsid w:val="0063248B"/>
    <w:rsid w:val="006334EC"/>
    <w:rsid w:val="00636B65"/>
    <w:rsid w:val="006506AC"/>
    <w:rsid w:val="00650DFC"/>
    <w:rsid w:val="00661BDF"/>
    <w:rsid w:val="00671CF7"/>
    <w:rsid w:val="00684D96"/>
    <w:rsid w:val="00693706"/>
    <w:rsid w:val="006A4070"/>
    <w:rsid w:val="006B1305"/>
    <w:rsid w:val="006B1D54"/>
    <w:rsid w:val="006C2548"/>
    <w:rsid w:val="006D27D2"/>
    <w:rsid w:val="006D5460"/>
    <w:rsid w:val="006E668F"/>
    <w:rsid w:val="006F7E69"/>
    <w:rsid w:val="00730FB3"/>
    <w:rsid w:val="00731512"/>
    <w:rsid w:val="007352D9"/>
    <w:rsid w:val="00740623"/>
    <w:rsid w:val="0074732D"/>
    <w:rsid w:val="007508AD"/>
    <w:rsid w:val="00751DDE"/>
    <w:rsid w:val="00763B62"/>
    <w:rsid w:val="00777861"/>
    <w:rsid w:val="007C59AC"/>
    <w:rsid w:val="007C7A53"/>
    <w:rsid w:val="007D3C8B"/>
    <w:rsid w:val="007E2929"/>
    <w:rsid w:val="008026E2"/>
    <w:rsid w:val="008313AC"/>
    <w:rsid w:val="00852136"/>
    <w:rsid w:val="00856150"/>
    <w:rsid w:val="0086348E"/>
    <w:rsid w:val="00864A9E"/>
    <w:rsid w:val="00873DCB"/>
    <w:rsid w:val="0088503F"/>
    <w:rsid w:val="008939BF"/>
    <w:rsid w:val="008C157F"/>
    <w:rsid w:val="008C57A5"/>
    <w:rsid w:val="008C627D"/>
    <w:rsid w:val="008C641C"/>
    <w:rsid w:val="008E657A"/>
    <w:rsid w:val="009312B6"/>
    <w:rsid w:val="00932908"/>
    <w:rsid w:val="009443DA"/>
    <w:rsid w:val="00945647"/>
    <w:rsid w:val="0095448E"/>
    <w:rsid w:val="00957329"/>
    <w:rsid w:val="0099092B"/>
    <w:rsid w:val="00990F6A"/>
    <w:rsid w:val="0099436B"/>
    <w:rsid w:val="009A776F"/>
    <w:rsid w:val="009C38AA"/>
    <w:rsid w:val="009E419D"/>
    <w:rsid w:val="009F391E"/>
    <w:rsid w:val="00A148DB"/>
    <w:rsid w:val="00A16EBF"/>
    <w:rsid w:val="00A20002"/>
    <w:rsid w:val="00A22C77"/>
    <w:rsid w:val="00A2340B"/>
    <w:rsid w:val="00A256A0"/>
    <w:rsid w:val="00A5102A"/>
    <w:rsid w:val="00A709A4"/>
    <w:rsid w:val="00A74192"/>
    <w:rsid w:val="00A810C7"/>
    <w:rsid w:val="00A815C7"/>
    <w:rsid w:val="00A8525D"/>
    <w:rsid w:val="00A8602B"/>
    <w:rsid w:val="00A91D50"/>
    <w:rsid w:val="00A923F6"/>
    <w:rsid w:val="00AA0306"/>
    <w:rsid w:val="00AB12FC"/>
    <w:rsid w:val="00AB28A4"/>
    <w:rsid w:val="00AE01A7"/>
    <w:rsid w:val="00B13132"/>
    <w:rsid w:val="00B15139"/>
    <w:rsid w:val="00B158EB"/>
    <w:rsid w:val="00B15FF9"/>
    <w:rsid w:val="00B21BB0"/>
    <w:rsid w:val="00B31C03"/>
    <w:rsid w:val="00B41DA4"/>
    <w:rsid w:val="00B47A42"/>
    <w:rsid w:val="00B52941"/>
    <w:rsid w:val="00B739AF"/>
    <w:rsid w:val="00B969F7"/>
    <w:rsid w:val="00BB07E8"/>
    <w:rsid w:val="00BB4C38"/>
    <w:rsid w:val="00BE22F1"/>
    <w:rsid w:val="00C04C33"/>
    <w:rsid w:val="00C13C02"/>
    <w:rsid w:val="00C243D6"/>
    <w:rsid w:val="00C24E21"/>
    <w:rsid w:val="00C42752"/>
    <w:rsid w:val="00C502F2"/>
    <w:rsid w:val="00C5534D"/>
    <w:rsid w:val="00C61410"/>
    <w:rsid w:val="00C85A09"/>
    <w:rsid w:val="00C87418"/>
    <w:rsid w:val="00CA07BF"/>
    <w:rsid w:val="00CA53EC"/>
    <w:rsid w:val="00CB2E92"/>
    <w:rsid w:val="00CC034C"/>
    <w:rsid w:val="00CD6A29"/>
    <w:rsid w:val="00CD6E3D"/>
    <w:rsid w:val="00CE0A32"/>
    <w:rsid w:val="00CE5D92"/>
    <w:rsid w:val="00CF2CBD"/>
    <w:rsid w:val="00D00E19"/>
    <w:rsid w:val="00D04F1E"/>
    <w:rsid w:val="00D3159B"/>
    <w:rsid w:val="00D35DBE"/>
    <w:rsid w:val="00D55BD5"/>
    <w:rsid w:val="00D67E13"/>
    <w:rsid w:val="00D7498A"/>
    <w:rsid w:val="00D74DF5"/>
    <w:rsid w:val="00D82F6D"/>
    <w:rsid w:val="00DB2F7C"/>
    <w:rsid w:val="00DB7A6A"/>
    <w:rsid w:val="00DC1649"/>
    <w:rsid w:val="00DE4DB1"/>
    <w:rsid w:val="00E047CB"/>
    <w:rsid w:val="00E128A5"/>
    <w:rsid w:val="00E31E51"/>
    <w:rsid w:val="00E367D4"/>
    <w:rsid w:val="00E37331"/>
    <w:rsid w:val="00E47420"/>
    <w:rsid w:val="00E614EE"/>
    <w:rsid w:val="00E623DD"/>
    <w:rsid w:val="00E70E63"/>
    <w:rsid w:val="00E85369"/>
    <w:rsid w:val="00E92780"/>
    <w:rsid w:val="00E97A22"/>
    <w:rsid w:val="00EB306A"/>
    <w:rsid w:val="00EC6825"/>
    <w:rsid w:val="00EF28B9"/>
    <w:rsid w:val="00F04E00"/>
    <w:rsid w:val="00F148F2"/>
    <w:rsid w:val="00F51B26"/>
    <w:rsid w:val="00F611C9"/>
    <w:rsid w:val="00F62059"/>
    <w:rsid w:val="00F70FFA"/>
    <w:rsid w:val="00F72847"/>
    <w:rsid w:val="00F73DB7"/>
    <w:rsid w:val="00F7641A"/>
    <w:rsid w:val="00F840FB"/>
    <w:rsid w:val="00F93232"/>
    <w:rsid w:val="00FA7C99"/>
    <w:rsid w:val="00FB1E04"/>
    <w:rsid w:val="00FC1D93"/>
    <w:rsid w:val="00FC3315"/>
    <w:rsid w:val="00FC6A0A"/>
    <w:rsid w:val="00FD2A2A"/>
    <w:rsid w:val="00FD3223"/>
    <w:rsid w:val="00FD42EC"/>
    <w:rsid w:val="00FD662E"/>
    <w:rsid w:val="00FF6705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8EB40"/>
  <w15:chartTrackingRefBased/>
  <w15:docId w15:val="{DAC15B88-3AEF-684B-85E5-6B70B5B0A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D93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671CF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CF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671CF7"/>
    <w:rPr>
      <w:color w:val="0000FF"/>
      <w:u w:val="single"/>
    </w:rPr>
  </w:style>
  <w:style w:type="character" w:customStyle="1" w:styleId="period">
    <w:name w:val="period"/>
    <w:basedOn w:val="DefaultParagraphFont"/>
    <w:rsid w:val="00671CF7"/>
  </w:style>
  <w:style w:type="character" w:customStyle="1" w:styleId="apple-converted-space">
    <w:name w:val="apple-converted-space"/>
    <w:basedOn w:val="DefaultParagraphFont"/>
    <w:rsid w:val="00671CF7"/>
  </w:style>
  <w:style w:type="character" w:customStyle="1" w:styleId="cit">
    <w:name w:val="cit"/>
    <w:basedOn w:val="DefaultParagraphFont"/>
    <w:rsid w:val="00671CF7"/>
  </w:style>
  <w:style w:type="character" w:customStyle="1" w:styleId="citation-doi">
    <w:name w:val="citation-doi"/>
    <w:basedOn w:val="DefaultParagraphFont"/>
    <w:rsid w:val="00671CF7"/>
  </w:style>
  <w:style w:type="character" w:customStyle="1" w:styleId="secondary-date">
    <w:name w:val="secondary-date"/>
    <w:basedOn w:val="DefaultParagraphFont"/>
    <w:rsid w:val="00671CF7"/>
  </w:style>
  <w:style w:type="character" w:customStyle="1" w:styleId="authors-list-item">
    <w:name w:val="authors-list-item"/>
    <w:basedOn w:val="DefaultParagraphFont"/>
    <w:rsid w:val="00671CF7"/>
  </w:style>
  <w:style w:type="character" w:customStyle="1" w:styleId="author-sup-separator">
    <w:name w:val="author-sup-separator"/>
    <w:basedOn w:val="DefaultParagraphFont"/>
    <w:rsid w:val="00671CF7"/>
  </w:style>
  <w:style w:type="character" w:customStyle="1" w:styleId="comma">
    <w:name w:val="comma"/>
    <w:basedOn w:val="DefaultParagraphFont"/>
    <w:rsid w:val="00671CF7"/>
  </w:style>
  <w:style w:type="character" w:customStyle="1" w:styleId="docsum-authors">
    <w:name w:val="docsum-authors"/>
    <w:basedOn w:val="DefaultParagraphFont"/>
    <w:rsid w:val="00671CF7"/>
  </w:style>
  <w:style w:type="character" w:customStyle="1" w:styleId="docsum-journal-citation">
    <w:name w:val="docsum-journal-citation"/>
    <w:basedOn w:val="DefaultParagraphFont"/>
    <w:rsid w:val="00671CF7"/>
  </w:style>
  <w:style w:type="paragraph" w:styleId="NormalWeb">
    <w:name w:val="Normal (Web)"/>
    <w:basedOn w:val="Normal"/>
    <w:uiPriority w:val="99"/>
    <w:unhideWhenUsed/>
    <w:rsid w:val="00671CF7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EB306A"/>
  </w:style>
  <w:style w:type="character" w:customStyle="1" w:styleId="ref-vol">
    <w:name w:val="ref-vol"/>
    <w:basedOn w:val="DefaultParagraphFont"/>
    <w:rsid w:val="00EB306A"/>
  </w:style>
  <w:style w:type="paragraph" w:styleId="HTMLPreformatted">
    <w:name w:val="HTML Preformatted"/>
    <w:basedOn w:val="Normal"/>
    <w:link w:val="HTMLPreformattedChar"/>
    <w:uiPriority w:val="99"/>
    <w:unhideWhenUsed/>
    <w:rsid w:val="006A40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07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DefaultParagraphFont"/>
    <w:rsid w:val="006A407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A40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367D4"/>
    <w:rPr>
      <w:i/>
      <w:iCs/>
    </w:rPr>
  </w:style>
  <w:style w:type="paragraph" w:customStyle="1" w:styleId="c-article-author-listitem">
    <w:name w:val="c-article-author-list__item"/>
    <w:basedOn w:val="Normal"/>
    <w:rsid w:val="00BB07E8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BB07E8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BB07E8"/>
  </w:style>
  <w:style w:type="character" w:styleId="FollowedHyperlink">
    <w:name w:val="FollowedHyperlink"/>
    <w:basedOn w:val="DefaultParagraphFont"/>
    <w:uiPriority w:val="99"/>
    <w:semiHidden/>
    <w:unhideWhenUsed/>
    <w:rsid w:val="00BB07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F28B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8B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8B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305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30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default-news-header">
    <w:name w:val="default-news-header"/>
    <w:basedOn w:val="DefaultParagraphFont"/>
    <w:rsid w:val="00DC1649"/>
  </w:style>
  <w:style w:type="paragraph" w:customStyle="1" w:styleId="Literaturverzeichnis1">
    <w:name w:val="Literaturverzeichnis1"/>
    <w:basedOn w:val="Normal"/>
    <w:link w:val="BibliographyZchn"/>
    <w:rsid w:val="00330784"/>
    <w:pPr>
      <w:tabs>
        <w:tab w:val="left" w:pos="500"/>
      </w:tabs>
      <w:spacing w:after="240"/>
      <w:ind w:left="504" w:hanging="504"/>
      <w:jc w:val="both"/>
    </w:pPr>
    <w:rPr>
      <w:rFonts w:ascii="Arial" w:eastAsiaTheme="minorHAnsi" w:hAnsi="Arial" w:cs="Arial"/>
      <w:color w:val="000000" w:themeColor="text1"/>
      <w:lang w:val="en" w:eastAsia="en-US"/>
    </w:rPr>
  </w:style>
  <w:style w:type="character" w:customStyle="1" w:styleId="BibliographyZchn">
    <w:name w:val="Bibliography Zchn"/>
    <w:basedOn w:val="DefaultParagraphFont"/>
    <w:link w:val="Literaturverzeichnis1"/>
    <w:rsid w:val="00330784"/>
    <w:rPr>
      <w:rFonts w:ascii="Arial" w:hAnsi="Arial" w:cs="Arial"/>
      <w:color w:val="000000" w:themeColor="text1"/>
      <w:lang w:val="en"/>
    </w:rPr>
  </w:style>
  <w:style w:type="character" w:customStyle="1" w:styleId="unterstrichen">
    <w:name w:val="unterstrichen"/>
    <w:basedOn w:val="DefaultParagraphFont"/>
    <w:rsid w:val="00111A13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175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95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52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2D9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7352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2D9"/>
    <w:rPr>
      <w:rFonts w:ascii="Times New Roman" w:eastAsia="Times New Roman" w:hAnsi="Times New Roman" w:cs="Times New Roman"/>
      <w:lang w:eastAsia="de-DE"/>
    </w:rPr>
  </w:style>
  <w:style w:type="paragraph" w:styleId="Revision">
    <w:name w:val="Revision"/>
    <w:hidden/>
    <w:uiPriority w:val="99"/>
    <w:semiHidden/>
    <w:rsid w:val="00D04F1E"/>
    <w:rPr>
      <w:rFonts w:ascii="Times New Roman" w:eastAsia="Times New Roman" w:hAnsi="Times New Roman" w:cs="Times New Roman"/>
      <w:lang w:eastAsia="de-DE"/>
    </w:rPr>
  </w:style>
  <w:style w:type="character" w:customStyle="1" w:styleId="csl-right-inline">
    <w:name w:val="csl-right-inline"/>
    <w:basedOn w:val="DefaultParagraphFont"/>
    <w:rsid w:val="00581412"/>
  </w:style>
  <w:style w:type="paragraph" w:customStyle="1" w:styleId="Literaturverzeichnis2">
    <w:name w:val="Literaturverzeichnis2"/>
    <w:basedOn w:val="Normal"/>
    <w:link w:val="BibliographyZchn1"/>
    <w:rsid w:val="009F391E"/>
    <w:pPr>
      <w:tabs>
        <w:tab w:val="left" w:pos="500"/>
      </w:tabs>
      <w:spacing w:after="240"/>
      <w:ind w:left="504" w:hanging="504"/>
      <w:jc w:val="both"/>
    </w:pPr>
    <w:rPr>
      <w:rFonts w:ascii="Arial" w:hAnsi="Arial" w:cs="Arial"/>
      <w:color w:val="000000" w:themeColor="text1"/>
      <w:lang w:val="en-US"/>
    </w:rPr>
  </w:style>
  <w:style w:type="character" w:customStyle="1" w:styleId="BibliographyZchn1">
    <w:name w:val="Bibliography Zchn1"/>
    <w:basedOn w:val="DefaultParagraphFont"/>
    <w:link w:val="Literaturverzeichnis2"/>
    <w:rsid w:val="009F391E"/>
    <w:rPr>
      <w:rFonts w:ascii="Arial" w:eastAsia="Times New Roman" w:hAnsi="Arial" w:cs="Arial"/>
      <w:color w:val="000000" w:themeColor="text1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7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80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9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9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7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04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2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7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3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8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0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6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76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1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13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5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6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1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7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5A9AC-7045-43AB-B57E-2BA9B049D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umariv Vinayagam</cp:lastModifiedBy>
  <cp:revision>3</cp:revision>
  <dcterms:created xsi:type="dcterms:W3CDTF">2022-06-23T09:14:00Z</dcterms:created>
  <dcterms:modified xsi:type="dcterms:W3CDTF">2022-07-09T03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-beta.2+deabf3f04"&gt;&lt;session id="4gSCu4c8"/&gt;&lt;style id="http://www.zotero.org/styles/vancouver" locale="en-US" hasBibliography="1" bibliographyStyleHasBeenSet="1"/&gt;&lt;prefs&gt;&lt;pref name="fieldType" value="Field"/&gt;&lt;pre</vt:lpwstr>
  </property>
  <property fmtid="{D5CDD505-2E9C-101B-9397-08002B2CF9AE}" pid="3" name="ZOTERO_PREF_2">
    <vt:lpwstr>f name="automaticJournalAbbreviations" value="true"/&gt;&lt;/prefs&gt;&lt;/data&gt;</vt:lpwstr>
  </property>
</Properties>
</file>